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9D8AFC" w14:textId="77777777" w:rsidR="00711484" w:rsidRPr="009672EF" w:rsidRDefault="00000000">
      <w:pPr>
        <w:rPr>
          <w:rFonts w:ascii="Times New Roman" w:hAnsi="Times New Roman" w:cs="Times New Roman"/>
          <w:lang w:eastAsia="zh-CN"/>
        </w:rPr>
      </w:pPr>
      <w:r w:rsidRPr="009672EF">
        <w:rPr>
          <w:rFonts w:ascii="Times New Roman" w:hAnsi="Times New Roman" w:cs="Times New Roman"/>
          <w:b/>
          <w:bCs/>
          <w:lang w:eastAsia="zh-CN"/>
        </w:rPr>
        <w:t xml:space="preserve">Supplementary Table 1: Multivariable logistic regression analysis for the association between dietary vitamin D intake and </w:t>
      </w:r>
      <w:r w:rsidRPr="009672EF">
        <w:rPr>
          <w:rFonts w:ascii="Times New Roman" w:hAnsi="Times New Roman" w:cs="Times New Roman" w:hint="eastAsia"/>
          <w:b/>
          <w:bCs/>
          <w:lang w:eastAsia="zh-CN"/>
        </w:rPr>
        <w:t xml:space="preserve">LMM </w:t>
      </w:r>
      <w:r w:rsidRPr="009672EF">
        <w:rPr>
          <w:rFonts w:ascii="Times New Roman" w:hAnsi="Times New Roman" w:cs="Times New Roman"/>
          <w:lang w:eastAsia="zh-CN"/>
        </w:rPr>
        <w:t>(Model 1, adjusted for age, gender, Race/Ethnicity, BMI and PIR).</w:t>
      </w:r>
    </w:p>
    <w:p w14:paraId="57E9943A" w14:textId="77777777" w:rsidR="00711484" w:rsidRPr="009672EF" w:rsidRDefault="00000000">
      <w:pPr>
        <w:rPr>
          <w:rFonts w:ascii="Times New Roman" w:hAnsi="Times New Roman" w:cs="Times New Roman"/>
          <w:lang w:eastAsia="zh-CN"/>
        </w:rPr>
      </w:pPr>
      <w:r w:rsidRPr="009672EF">
        <w:rPr>
          <w:rFonts w:ascii="Times New Roman" w:hAnsi="Times New Roman" w:cs="Times New Roman"/>
          <w:lang w:eastAsia="zh-CN"/>
        </w:rPr>
        <w:t>Abbreviations: LMM: Low muscle mass,</w:t>
      </w:r>
      <w:r w:rsidRPr="009672EF">
        <w:rPr>
          <w:rFonts w:ascii="Times New Roman" w:hAnsi="Times New Roman" w:cs="Times New Roman" w:hint="eastAsia"/>
          <w:lang w:eastAsia="zh-CN"/>
        </w:rPr>
        <w:t xml:space="preserve"> </w:t>
      </w:r>
      <w:r w:rsidRPr="009672EF">
        <w:rPr>
          <w:rFonts w:ascii="Times New Roman" w:hAnsi="Times New Roman" w:cs="Times New Roman"/>
          <w:lang w:eastAsia="zh-CN"/>
        </w:rPr>
        <w:t>OR: Odds ratio, CI: Confidence interval, BMI: Body mass index, PIR: Poverty-to-Income ratio.</w:t>
      </w:r>
    </w:p>
    <w:p w14:paraId="36E85521" w14:textId="77777777" w:rsidR="00711484" w:rsidRPr="009672EF" w:rsidRDefault="00711484">
      <w:pPr>
        <w:rPr>
          <w:rFonts w:ascii="Times New Roman" w:hAnsi="Times New Roman" w:cs="Times New Roman"/>
          <w:lang w:eastAsia="zh-CN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609"/>
        <w:gridCol w:w="1955"/>
        <w:gridCol w:w="1212"/>
      </w:tblGrid>
      <w:tr w:rsidR="009672EF" w:rsidRPr="009672EF" w14:paraId="3B824D8C" w14:textId="77777777">
        <w:trPr>
          <w:tblHeader/>
          <w:jc w:val="center"/>
        </w:trPr>
        <w:tc>
          <w:tcPr>
            <w:tcW w:w="2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6A796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19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7DBBE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OR</w:t>
            </w:r>
            <w:r w:rsidRPr="009672EF">
              <w:rPr>
                <w:rFonts w:ascii="Times New Roman" w:eastAsia="SimSun" w:hAnsi="Times New Roman" w:cs="Times New Roman"/>
                <w:b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95% CI</w:t>
            </w:r>
            <w:r w:rsidRPr="009672EF">
              <w:rPr>
                <w:rFonts w:ascii="Times New Roman" w:eastAsia="SimSun" w:hAnsi="Times New Roman" w:cs="Times New Roman"/>
                <w:b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5CEFA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672EF">
              <w:rPr>
                <w:rFonts w:ascii="Times New Roman" w:eastAsia="SimSun" w:hAnsi="Times New Roman" w:cs="Times New Roman"/>
                <w:b/>
                <w:i/>
                <w:iCs/>
                <w:sz w:val="22"/>
                <w:szCs w:val="22"/>
                <w:lang w:eastAsia="zh-CN"/>
              </w:rPr>
              <w:t>p</w:t>
            </w:r>
          </w:p>
        </w:tc>
      </w:tr>
      <w:tr w:rsidR="009672EF" w:rsidRPr="009672EF" w14:paraId="0B711E97" w14:textId="77777777">
        <w:trPr>
          <w:jc w:val="center"/>
        </w:trPr>
        <w:tc>
          <w:tcPr>
            <w:tcW w:w="26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5D019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D198F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1.05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1.03, 1.06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A71EC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</w:tr>
      <w:tr w:rsidR="009672EF" w:rsidRPr="009672EF" w14:paraId="0DB9E7A2" w14:textId="77777777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F2EA5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D34BB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C93AB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008</w:t>
            </w:r>
          </w:p>
        </w:tc>
      </w:tr>
      <w:tr w:rsidR="009672EF" w:rsidRPr="009672EF" w14:paraId="1642D161" w14:textId="77777777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7E388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09C4A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8B273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5D92B324" w14:textId="77777777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7236C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6AE04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1.45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1.09, 1.92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EA9BE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0DA154F5" w14:textId="77777777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F531A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R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ace/ethnicity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40347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EBE24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</w:tr>
      <w:tr w:rsidR="009672EF" w:rsidRPr="009672EF" w14:paraId="490C33FB" w14:textId="77777777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4E15F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Mexican American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6ACFD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73796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51193469" w14:textId="77777777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310C0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Non Hispanic</w:t>
            </w:r>
            <w:proofErr w:type="spellEnd"/>
            <w:proofErr w:type="gramEnd"/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Black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69D85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05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03, 0.08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5D641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64D1BCAC" w14:textId="77777777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C6DD8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Non Hispanic</w:t>
            </w:r>
            <w:proofErr w:type="spellEnd"/>
            <w:proofErr w:type="gramEnd"/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Whit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EDF2B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29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21, 0.38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45D72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185F859D" w14:textId="77777777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FFFA7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proofErr w:type="gramStart"/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Other</w:t>
            </w:r>
            <w:proofErr w:type="gramEnd"/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rac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F9C74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67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47, 0.93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218D5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5B094ABE" w14:textId="77777777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59088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PIR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68999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98468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</w:tr>
      <w:tr w:rsidR="009672EF" w:rsidRPr="009672EF" w14:paraId="4CDC4E00" w14:textId="77777777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54760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&lt; 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FD404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56263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65CD8E8A" w14:textId="77777777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92E44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1-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0BF7F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79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55, 1.12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F27FB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11CB43A9" w14:textId="77777777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2337B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&gt; 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DA604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50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37, 0.69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6A0FF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481BA6F7" w14:textId="77777777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F68F6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A728C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91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57, 1.46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91BC8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581AAA51" w14:textId="77777777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12D5E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BMI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64E9B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1.16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1.14, 1.18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279E2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</w:tr>
      <w:tr w:rsidR="009672EF" w:rsidRPr="009672EF" w14:paraId="1053048A" w14:textId="77777777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4CFC1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Vitamin D intake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C8EC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2ED36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</w:tr>
      <w:tr w:rsidR="009672EF" w:rsidRPr="009672EF" w14:paraId="52D27511" w14:textId="77777777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1E664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Q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07661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A17DF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0C1EE5CC" w14:textId="77777777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1E9B6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Q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FD178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87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60, 1.26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3C73B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74640B25" w14:textId="77777777">
        <w:trPr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281E7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Q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E36A4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57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41, 0.79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2DC24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306804E2" w14:textId="77777777">
        <w:trPr>
          <w:jc w:val="center"/>
        </w:trPr>
        <w:tc>
          <w:tcPr>
            <w:tcW w:w="26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C81E1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Q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F5CE5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54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37, 0.79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B93F5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19014A4" w14:textId="77777777" w:rsidR="00711484" w:rsidRPr="009672EF" w:rsidRDefault="00711484">
      <w:pPr>
        <w:rPr>
          <w:rFonts w:ascii="Times New Roman" w:hAnsi="Times New Roman" w:cs="Times New Roman"/>
        </w:rPr>
      </w:pPr>
    </w:p>
    <w:p w14:paraId="2F749672" w14:textId="77777777" w:rsidR="00711484" w:rsidRPr="009672EF" w:rsidRDefault="00711484">
      <w:pPr>
        <w:rPr>
          <w:rFonts w:ascii="Times New Roman" w:hAnsi="Times New Roman" w:cs="Times New Roman"/>
        </w:rPr>
      </w:pPr>
    </w:p>
    <w:p w14:paraId="26BC561A" w14:textId="77777777" w:rsidR="00711484" w:rsidRPr="009672EF" w:rsidRDefault="00711484">
      <w:pPr>
        <w:rPr>
          <w:rFonts w:ascii="Times New Roman" w:hAnsi="Times New Roman" w:cs="Times New Roman"/>
        </w:rPr>
      </w:pPr>
    </w:p>
    <w:p w14:paraId="223FF040" w14:textId="77777777" w:rsidR="00711484" w:rsidRPr="009672EF" w:rsidRDefault="00711484">
      <w:pPr>
        <w:rPr>
          <w:rFonts w:ascii="Times New Roman" w:hAnsi="Times New Roman" w:cs="Times New Roman"/>
        </w:rPr>
      </w:pPr>
    </w:p>
    <w:p w14:paraId="09F081B3" w14:textId="77777777" w:rsidR="00711484" w:rsidRPr="009672EF" w:rsidRDefault="00711484">
      <w:pPr>
        <w:rPr>
          <w:rFonts w:ascii="Times New Roman" w:hAnsi="Times New Roman" w:cs="Times New Roman"/>
        </w:rPr>
      </w:pPr>
    </w:p>
    <w:p w14:paraId="6AAC5736" w14:textId="77777777" w:rsidR="00711484" w:rsidRPr="009672EF" w:rsidRDefault="00711484">
      <w:pPr>
        <w:rPr>
          <w:rFonts w:ascii="Times New Roman" w:hAnsi="Times New Roman" w:cs="Times New Roman"/>
        </w:rPr>
      </w:pPr>
    </w:p>
    <w:p w14:paraId="709AB2BE" w14:textId="77777777" w:rsidR="00711484" w:rsidRPr="009672EF" w:rsidRDefault="00711484">
      <w:pPr>
        <w:rPr>
          <w:rFonts w:ascii="Times New Roman" w:hAnsi="Times New Roman" w:cs="Times New Roman"/>
        </w:rPr>
      </w:pPr>
    </w:p>
    <w:p w14:paraId="79C81416" w14:textId="77777777" w:rsidR="00711484" w:rsidRPr="009672EF" w:rsidRDefault="00711484">
      <w:pPr>
        <w:rPr>
          <w:rFonts w:ascii="Times New Roman" w:hAnsi="Times New Roman" w:cs="Times New Roman"/>
        </w:rPr>
      </w:pPr>
    </w:p>
    <w:p w14:paraId="0BB793F2" w14:textId="77777777" w:rsidR="00711484" w:rsidRPr="009672EF" w:rsidRDefault="00711484">
      <w:pPr>
        <w:rPr>
          <w:rFonts w:ascii="Times New Roman" w:hAnsi="Times New Roman" w:cs="Times New Roman"/>
        </w:rPr>
      </w:pPr>
    </w:p>
    <w:p w14:paraId="1CB35972" w14:textId="77777777" w:rsidR="00711484" w:rsidRPr="009672EF" w:rsidRDefault="00000000">
      <w:pPr>
        <w:rPr>
          <w:rFonts w:ascii="Times New Roman" w:hAnsi="Times New Roman" w:cs="Times New Roman"/>
          <w:lang w:eastAsia="zh-CN"/>
        </w:rPr>
      </w:pPr>
      <w:r w:rsidRPr="009672EF">
        <w:rPr>
          <w:rFonts w:ascii="Times New Roman" w:hAnsi="Times New Roman" w:cs="Times New Roman"/>
          <w:b/>
          <w:bCs/>
          <w:lang w:eastAsia="zh-CN"/>
        </w:rPr>
        <w:t xml:space="preserve">Supplementary Table </w:t>
      </w:r>
      <w:r w:rsidRPr="009672EF">
        <w:rPr>
          <w:rFonts w:ascii="Times New Roman" w:hAnsi="Times New Roman" w:cs="Times New Roman" w:hint="eastAsia"/>
          <w:b/>
          <w:bCs/>
          <w:lang w:eastAsia="zh-CN"/>
        </w:rPr>
        <w:t>2</w:t>
      </w:r>
      <w:r w:rsidRPr="009672EF">
        <w:rPr>
          <w:rFonts w:ascii="Times New Roman" w:hAnsi="Times New Roman" w:cs="Times New Roman"/>
          <w:b/>
          <w:bCs/>
          <w:lang w:eastAsia="zh-CN"/>
        </w:rPr>
        <w:t xml:space="preserve">: Multivariable logistic regression analysis for the association between dietary vitamin D intake and </w:t>
      </w:r>
      <w:r w:rsidRPr="009672EF">
        <w:rPr>
          <w:rFonts w:ascii="Times New Roman" w:hAnsi="Times New Roman" w:cs="Times New Roman" w:hint="eastAsia"/>
          <w:b/>
          <w:bCs/>
          <w:lang w:eastAsia="zh-CN"/>
        </w:rPr>
        <w:t xml:space="preserve">LMM </w:t>
      </w:r>
      <w:r w:rsidRPr="009672EF">
        <w:rPr>
          <w:rFonts w:ascii="Times New Roman" w:hAnsi="Times New Roman" w:cs="Times New Roman"/>
          <w:lang w:eastAsia="zh-CN"/>
        </w:rPr>
        <w:t xml:space="preserve">(Model </w:t>
      </w:r>
      <w:proofErr w:type="gramStart"/>
      <w:r w:rsidRPr="009672EF">
        <w:rPr>
          <w:rFonts w:ascii="Times New Roman" w:hAnsi="Times New Roman" w:cs="Times New Roman"/>
          <w:lang w:eastAsia="zh-CN"/>
        </w:rPr>
        <w:t>2,  adjusted</w:t>
      </w:r>
      <w:proofErr w:type="gramEnd"/>
      <w:r w:rsidRPr="009672EF">
        <w:rPr>
          <w:rFonts w:ascii="Times New Roman" w:hAnsi="Times New Roman" w:cs="Times New Roman"/>
          <w:lang w:eastAsia="zh-CN"/>
        </w:rPr>
        <w:t xml:space="preserve"> for age, gender, Race/Ethnicity, BMI, PIR, total energy intake</w:t>
      </w:r>
      <w:r w:rsidRPr="009672EF">
        <w:rPr>
          <w:rFonts w:ascii="Times New Roman" w:hAnsi="Times New Roman" w:cs="Times New Roman" w:hint="eastAsia"/>
          <w:lang w:eastAsia="zh-CN"/>
        </w:rPr>
        <w:t xml:space="preserve">, </w:t>
      </w:r>
      <w:r w:rsidRPr="009672EF">
        <w:rPr>
          <w:rFonts w:ascii="Times New Roman" w:hAnsi="Times New Roman" w:cs="Times New Roman"/>
          <w:lang w:eastAsia="zh-CN"/>
        </w:rPr>
        <w:t>serum total cholesterol, serum vitamin D, serum albumin and serum calcium).</w:t>
      </w:r>
    </w:p>
    <w:p w14:paraId="277B3C8A" w14:textId="77777777" w:rsidR="00711484" w:rsidRPr="009672EF" w:rsidRDefault="00000000">
      <w:pPr>
        <w:rPr>
          <w:rFonts w:ascii="Times New Roman" w:hAnsi="Times New Roman" w:cs="Times New Roman"/>
          <w:lang w:eastAsia="zh-CN"/>
        </w:rPr>
      </w:pPr>
      <w:r w:rsidRPr="009672EF">
        <w:rPr>
          <w:rFonts w:ascii="Times New Roman" w:hAnsi="Times New Roman" w:cs="Times New Roman"/>
          <w:lang w:eastAsia="zh-CN"/>
        </w:rPr>
        <w:t>Abbreviations: LMM: Low muscle mass,</w:t>
      </w:r>
      <w:r w:rsidRPr="009672EF">
        <w:rPr>
          <w:rFonts w:ascii="Times New Roman" w:hAnsi="Times New Roman" w:cs="Times New Roman" w:hint="eastAsia"/>
          <w:lang w:eastAsia="zh-CN"/>
        </w:rPr>
        <w:t xml:space="preserve"> </w:t>
      </w:r>
      <w:r w:rsidRPr="009672EF">
        <w:rPr>
          <w:rFonts w:ascii="Times New Roman" w:hAnsi="Times New Roman" w:cs="Times New Roman"/>
          <w:lang w:eastAsia="zh-CN"/>
        </w:rPr>
        <w:t>OR: Odds ratio, CI: Confidence interval, BMI: Body mass index, PIR: Poverty-to-Income ratio.</w:t>
      </w:r>
    </w:p>
    <w:p w14:paraId="3DCE309B" w14:textId="77777777" w:rsidR="00711484" w:rsidRPr="009672EF" w:rsidRDefault="00711484">
      <w:pPr>
        <w:rPr>
          <w:rFonts w:ascii="Times New Roman" w:hAnsi="Times New Roman" w:cs="Times New Roman"/>
          <w:lang w:eastAsia="zh-CN"/>
        </w:rPr>
      </w:pPr>
    </w:p>
    <w:p w14:paraId="2A2B862C" w14:textId="77777777" w:rsidR="00711484" w:rsidRPr="009672EF" w:rsidRDefault="00711484">
      <w:pPr>
        <w:rPr>
          <w:rFonts w:ascii="Times New Roman" w:hAnsi="Times New Roman" w:cs="Times New Roman"/>
          <w:lang w:eastAsia="zh-CN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646"/>
        <w:gridCol w:w="1742"/>
        <w:gridCol w:w="1474"/>
      </w:tblGrid>
      <w:tr w:rsidR="009672EF" w:rsidRPr="009672EF" w14:paraId="6ABD32AF" w14:textId="77777777">
        <w:trPr>
          <w:tblHeader/>
          <w:jc w:val="center"/>
        </w:trPr>
        <w:tc>
          <w:tcPr>
            <w:tcW w:w="26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713FC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17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687C3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OR</w:t>
            </w:r>
            <w:r w:rsidRPr="009672EF">
              <w:rPr>
                <w:rFonts w:ascii="Times New Roman" w:eastAsia="SimSun" w:hAnsi="Times New Roman" w:cs="Times New Roman"/>
                <w:b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95% CI</w:t>
            </w:r>
            <w:r w:rsidRPr="009672EF">
              <w:rPr>
                <w:rFonts w:ascii="Times New Roman" w:eastAsia="SimSun" w:hAnsi="Times New Roman" w:cs="Times New Roman"/>
                <w:b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2F5D1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672EF">
              <w:rPr>
                <w:rFonts w:ascii="Times New Roman" w:eastAsia="SimSun" w:hAnsi="Times New Roman" w:cs="Times New Roman"/>
                <w:b/>
                <w:i/>
                <w:iCs/>
                <w:sz w:val="22"/>
                <w:szCs w:val="22"/>
                <w:lang w:eastAsia="zh-CN"/>
              </w:rPr>
              <w:t>p</w:t>
            </w:r>
          </w:p>
        </w:tc>
      </w:tr>
      <w:tr w:rsidR="009672EF" w:rsidRPr="009672EF" w14:paraId="47EB2CDD" w14:textId="77777777">
        <w:trPr>
          <w:jc w:val="center"/>
        </w:trPr>
        <w:tc>
          <w:tcPr>
            <w:tcW w:w="26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E42A8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7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01421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1.05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1.03, 1.06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0FB72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</w:tr>
      <w:tr w:rsidR="009672EF" w:rsidRPr="009672EF" w14:paraId="7D9835B7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4FC12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6F397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BB268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004</w:t>
            </w:r>
          </w:p>
        </w:tc>
      </w:tr>
      <w:tr w:rsidR="009672EF" w:rsidRPr="009672EF" w14:paraId="71AAB853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1AA16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6EA86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02365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14AF4421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E31CD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963CF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1.99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1.50, 2.65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6C9FA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618B6079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56455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Rac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6C926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FA074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</w:tr>
      <w:tr w:rsidR="009672EF" w:rsidRPr="009672EF" w14:paraId="67AEDDC1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0F619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Mexican American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DE564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5EBAA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74A09159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E1ED6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Non Hispanic</w:t>
            </w:r>
            <w:proofErr w:type="spellEnd"/>
            <w:proofErr w:type="gramEnd"/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Black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1DCE6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0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4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0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2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, 0.0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7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41F47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32265103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50A21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Non Hispanic</w:t>
            </w:r>
            <w:proofErr w:type="spellEnd"/>
            <w:proofErr w:type="gramEnd"/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Whit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26523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33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24, 0.43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EBEB0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7165573C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EA94D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proofErr w:type="gramStart"/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Other</w:t>
            </w:r>
            <w:proofErr w:type="gramEnd"/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rac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18DD7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6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5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4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7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, 0.9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2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B6B03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1612EB61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09075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PIR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2B57D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96635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007</w:t>
            </w:r>
          </w:p>
        </w:tc>
      </w:tr>
      <w:tr w:rsidR="009672EF" w:rsidRPr="009672EF" w14:paraId="7B605932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C9FD5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&lt; 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CA60B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AAA9F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07A13FFD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ABF49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1-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9318E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8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6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60, 1.23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EECD9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60458F15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089D4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&gt; 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45758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5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9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43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, 0.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81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78FD4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72705EE9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EF503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A72DE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1.0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3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66, 1.60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59561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44BFBBC9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60515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DDAF6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1.15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1.13, 1.17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5CB29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</w:tr>
      <w:tr w:rsidR="009672EF" w:rsidRPr="009672EF" w14:paraId="6F5EF996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3EA56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Total energy intak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19053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AAB00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</w:tr>
      <w:tr w:rsidR="009672EF" w:rsidRPr="009672EF" w14:paraId="33A460EB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9E07C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Q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5CB98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031D5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9672EF" w:rsidRPr="009672EF" w14:paraId="1A1AA59F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6D51D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Q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A86CA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74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53, 1.04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1B147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9672EF" w:rsidRPr="009672EF" w14:paraId="429B52AC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07A6A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Q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4EA15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48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34, 0.70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4FC9A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9672EF" w:rsidRPr="009672EF" w14:paraId="00EB742F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F6933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Q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3A5C3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40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27, 0.59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B1AAF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9672EF" w:rsidRPr="009672EF" w14:paraId="02C02DA9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4E2EC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Serum total cholesterol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26C3F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1.00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1.00, 1.00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FA37F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5</w:t>
            </w:r>
          </w:p>
        </w:tc>
      </w:tr>
      <w:tr w:rsidR="009672EF" w:rsidRPr="009672EF" w14:paraId="5E4FF2F0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45CCD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Serum Vitamin D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8E4FD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59773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045</w:t>
            </w:r>
          </w:p>
        </w:tc>
      </w:tr>
      <w:tr w:rsidR="009672EF" w:rsidRPr="009672EF" w14:paraId="49A16621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7CB10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Severe deficiency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5F18A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014F9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6D843B86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7D961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lastRenderedPageBreak/>
              <w:t>Moderate deficiency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B2C77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.74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40, 1.38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59CFB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135E74B5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C64B7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Insufficien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07CA5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5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5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30, 1.01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AC0AC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73337C07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FFEB9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Sufficient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BD72C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48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24, 0.96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A9644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6390A098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A03C5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Serum calciu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F4D57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1.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05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64, 1.72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70C53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8</w:t>
            </w:r>
          </w:p>
        </w:tc>
      </w:tr>
      <w:tr w:rsidR="009672EF" w:rsidRPr="009672EF" w14:paraId="4DB8727F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DDC42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Serum albumin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79F2E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6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3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42, 0.94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25AF7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0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19</w:t>
            </w:r>
          </w:p>
        </w:tc>
      </w:tr>
      <w:tr w:rsidR="009672EF" w:rsidRPr="009672EF" w14:paraId="353ED7B9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D57E4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Vitamin D intake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192ED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E8AC7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066</w:t>
            </w:r>
          </w:p>
        </w:tc>
      </w:tr>
      <w:tr w:rsidR="009672EF" w:rsidRPr="009672EF" w14:paraId="3335F5B0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6AF78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Q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67194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FEC39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5EBBFDED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F3682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Q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ADD57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1.0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69, 1.44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A0A5B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23A8C7FC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96821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Q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C9D92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71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50, 1.01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5ACF3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3D1D8EEF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CE2FE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Q4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CF8F4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74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50, 1.11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75179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20149F5" w14:textId="77777777" w:rsidR="00711484" w:rsidRPr="009672EF" w:rsidRDefault="00711484">
      <w:pPr>
        <w:rPr>
          <w:rFonts w:ascii="Times New Roman" w:hAnsi="Times New Roman" w:cs="Times New Roman"/>
        </w:rPr>
      </w:pPr>
    </w:p>
    <w:p w14:paraId="767EFB64" w14:textId="77777777" w:rsidR="00711484" w:rsidRPr="009672EF" w:rsidRDefault="00711484">
      <w:pPr>
        <w:rPr>
          <w:rFonts w:ascii="Times New Roman" w:hAnsi="Times New Roman" w:cs="Times New Roman"/>
          <w:b/>
          <w:bCs/>
          <w:lang w:eastAsia="zh-CN"/>
        </w:rPr>
      </w:pPr>
    </w:p>
    <w:p w14:paraId="007F1ECC" w14:textId="77777777" w:rsidR="00711484" w:rsidRPr="009672EF" w:rsidRDefault="00711484">
      <w:pPr>
        <w:rPr>
          <w:rFonts w:ascii="Times New Roman" w:hAnsi="Times New Roman" w:cs="Times New Roman"/>
          <w:b/>
          <w:bCs/>
          <w:lang w:eastAsia="zh-CN"/>
        </w:rPr>
      </w:pPr>
    </w:p>
    <w:p w14:paraId="27CD2824" w14:textId="77777777" w:rsidR="00711484" w:rsidRPr="009672EF" w:rsidRDefault="00000000">
      <w:pPr>
        <w:rPr>
          <w:rFonts w:ascii="Times New Roman" w:hAnsi="Times New Roman" w:cs="Times New Roman"/>
          <w:lang w:eastAsia="zh-CN"/>
        </w:rPr>
      </w:pPr>
      <w:r w:rsidRPr="009672EF">
        <w:rPr>
          <w:rFonts w:ascii="Times New Roman" w:hAnsi="Times New Roman" w:cs="Times New Roman"/>
          <w:b/>
          <w:bCs/>
          <w:lang w:eastAsia="zh-CN"/>
        </w:rPr>
        <w:t xml:space="preserve">Supplementary Table </w:t>
      </w:r>
      <w:r w:rsidRPr="009672EF">
        <w:rPr>
          <w:rFonts w:ascii="Times New Roman" w:hAnsi="Times New Roman" w:cs="Times New Roman" w:hint="eastAsia"/>
          <w:b/>
          <w:bCs/>
          <w:lang w:eastAsia="zh-CN"/>
        </w:rPr>
        <w:t>3</w:t>
      </w:r>
      <w:r w:rsidRPr="009672EF">
        <w:rPr>
          <w:rFonts w:ascii="Times New Roman" w:hAnsi="Times New Roman" w:cs="Times New Roman"/>
          <w:b/>
          <w:bCs/>
          <w:lang w:eastAsia="zh-CN"/>
        </w:rPr>
        <w:t>:</w:t>
      </w:r>
      <w:r w:rsidRPr="009672EF">
        <w:rPr>
          <w:rFonts w:ascii="Times New Roman" w:hAnsi="Times New Roman" w:cs="Times New Roman"/>
          <w:lang w:eastAsia="zh-CN"/>
        </w:rPr>
        <w:t xml:space="preserve"> </w:t>
      </w:r>
      <w:r w:rsidRPr="009672EF">
        <w:rPr>
          <w:rFonts w:ascii="Times New Roman" w:hAnsi="Times New Roman" w:cs="Times New Roman"/>
          <w:b/>
          <w:bCs/>
          <w:lang w:eastAsia="zh-CN"/>
        </w:rPr>
        <w:t xml:space="preserve">Multivariable logistic regression analysis for the association between dietary vitamin D intake and </w:t>
      </w:r>
      <w:r w:rsidRPr="009672EF">
        <w:rPr>
          <w:rFonts w:ascii="Times New Roman" w:hAnsi="Times New Roman" w:cs="Times New Roman" w:hint="eastAsia"/>
          <w:b/>
          <w:bCs/>
          <w:lang w:eastAsia="zh-CN"/>
        </w:rPr>
        <w:t xml:space="preserve">LMM </w:t>
      </w:r>
      <w:r w:rsidRPr="009672EF">
        <w:rPr>
          <w:rFonts w:ascii="Times New Roman" w:hAnsi="Times New Roman" w:cs="Times New Roman"/>
          <w:lang w:eastAsia="zh-CN"/>
        </w:rPr>
        <w:t>(Model 3, adjusted for age, gender, Race/Ethnicity, BMI, PIR, total energy intake</w:t>
      </w:r>
      <w:r w:rsidRPr="009672EF">
        <w:rPr>
          <w:rFonts w:ascii="Times New Roman" w:hAnsi="Times New Roman" w:cs="Times New Roman" w:hint="eastAsia"/>
          <w:lang w:eastAsia="zh-CN"/>
        </w:rPr>
        <w:t xml:space="preserve">, </w:t>
      </w:r>
      <w:r w:rsidRPr="009672EF">
        <w:rPr>
          <w:rFonts w:ascii="Times New Roman" w:hAnsi="Times New Roman" w:cs="Times New Roman"/>
          <w:lang w:eastAsia="zh-CN"/>
        </w:rPr>
        <w:t xml:space="preserve">serum total cholesterol, serum vitamin D, serum albumin, serum calcium, diabetes, CVD, cancer, </w:t>
      </w:r>
      <w:proofErr w:type="gramStart"/>
      <w:r w:rsidRPr="009672EF">
        <w:rPr>
          <w:rFonts w:ascii="Times New Roman" w:hAnsi="Times New Roman" w:cs="Times New Roman"/>
          <w:lang w:eastAsia="zh-CN"/>
        </w:rPr>
        <w:t>smoking status, drinking</w:t>
      </w:r>
      <w:proofErr w:type="gramEnd"/>
      <w:r w:rsidRPr="009672EF">
        <w:rPr>
          <w:rFonts w:ascii="Times New Roman" w:hAnsi="Times New Roman" w:cs="Times New Roman"/>
          <w:lang w:eastAsia="zh-CN"/>
        </w:rPr>
        <w:t xml:space="preserve"> status, and physical activity).</w:t>
      </w:r>
    </w:p>
    <w:p w14:paraId="0489B11E" w14:textId="77777777" w:rsidR="00711484" w:rsidRPr="009672EF" w:rsidRDefault="00000000">
      <w:pPr>
        <w:rPr>
          <w:rFonts w:ascii="Times New Roman" w:hAnsi="Times New Roman" w:cs="Times New Roman"/>
          <w:lang w:eastAsia="zh-CN"/>
        </w:rPr>
      </w:pPr>
      <w:r w:rsidRPr="009672EF">
        <w:rPr>
          <w:rFonts w:ascii="Times New Roman" w:hAnsi="Times New Roman" w:cs="Times New Roman"/>
          <w:lang w:eastAsia="zh-CN"/>
        </w:rPr>
        <w:t>Abbreviations:</w:t>
      </w:r>
      <w:r w:rsidRPr="009672EF">
        <w:rPr>
          <w:rFonts w:ascii="Times New Roman" w:hAnsi="Times New Roman" w:cs="Times New Roman" w:hint="eastAsia"/>
          <w:lang w:eastAsia="zh-CN"/>
        </w:rPr>
        <w:t xml:space="preserve"> </w:t>
      </w:r>
      <w:r w:rsidRPr="009672EF">
        <w:rPr>
          <w:rFonts w:ascii="Times New Roman" w:hAnsi="Times New Roman" w:cs="Times New Roman"/>
          <w:lang w:eastAsia="zh-CN"/>
        </w:rPr>
        <w:t>LMM: Low muscle mass</w:t>
      </w:r>
      <w:r w:rsidRPr="009672EF">
        <w:rPr>
          <w:rFonts w:ascii="Times New Roman" w:hAnsi="Times New Roman" w:cs="Times New Roman" w:hint="eastAsia"/>
          <w:lang w:eastAsia="zh-CN"/>
        </w:rPr>
        <w:t xml:space="preserve">, </w:t>
      </w:r>
      <w:r w:rsidRPr="009672EF">
        <w:rPr>
          <w:rFonts w:ascii="Times New Roman" w:hAnsi="Times New Roman" w:cs="Times New Roman"/>
          <w:lang w:eastAsia="zh-CN"/>
        </w:rPr>
        <w:t>OR: Odds ratio, CI: Confidence interval, BMI: Body mass index, PIR: Poverty-to-Income ratio, CVD: Cardiovascular disease.</w:t>
      </w:r>
    </w:p>
    <w:p w14:paraId="315C882E" w14:textId="77777777" w:rsidR="00711484" w:rsidRPr="009672EF" w:rsidRDefault="00711484">
      <w:pPr>
        <w:rPr>
          <w:rFonts w:ascii="Times New Roman" w:hAnsi="Times New Roman" w:cs="Times New Roman"/>
          <w:lang w:eastAsia="zh-CN"/>
        </w:rPr>
      </w:pPr>
    </w:p>
    <w:p w14:paraId="45E1185A" w14:textId="77777777" w:rsidR="00711484" w:rsidRPr="009672EF" w:rsidRDefault="00711484">
      <w:pPr>
        <w:rPr>
          <w:rFonts w:ascii="Times New Roman" w:hAnsi="Times New Roman" w:cs="Times New Roman"/>
          <w:lang w:eastAsia="zh-CN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646"/>
        <w:gridCol w:w="1905"/>
        <w:gridCol w:w="1576"/>
      </w:tblGrid>
      <w:tr w:rsidR="009672EF" w:rsidRPr="009672EF" w14:paraId="62DB4B54" w14:textId="77777777">
        <w:trPr>
          <w:tblHeader/>
          <w:jc w:val="center"/>
        </w:trPr>
        <w:tc>
          <w:tcPr>
            <w:tcW w:w="26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00966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58856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OR</w:t>
            </w:r>
            <w:r w:rsidRPr="009672EF">
              <w:rPr>
                <w:rFonts w:ascii="Times New Roman" w:eastAsia="SimSun" w:hAnsi="Times New Roman" w:cs="Times New Roman"/>
                <w:b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95% CI</w:t>
            </w:r>
            <w:r w:rsidRPr="009672EF">
              <w:rPr>
                <w:rFonts w:ascii="Times New Roman" w:eastAsia="SimSun" w:hAnsi="Times New Roman" w:cs="Times New Roman"/>
                <w:b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C35DD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672EF">
              <w:rPr>
                <w:rFonts w:ascii="Times New Roman" w:eastAsia="SimSun" w:hAnsi="Times New Roman" w:cs="Times New Roman"/>
                <w:b/>
                <w:i/>
                <w:iCs/>
                <w:sz w:val="22"/>
                <w:szCs w:val="22"/>
                <w:lang w:eastAsia="zh-CN"/>
              </w:rPr>
              <w:t>p</w:t>
            </w:r>
          </w:p>
        </w:tc>
      </w:tr>
      <w:tr w:rsidR="009672EF" w:rsidRPr="009672EF" w14:paraId="07F6407E" w14:textId="77777777">
        <w:trPr>
          <w:jc w:val="center"/>
        </w:trPr>
        <w:tc>
          <w:tcPr>
            <w:tcW w:w="26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5D2E0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78A6E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1.04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1.02, 1.05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67A7F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</w:tr>
      <w:tr w:rsidR="009672EF" w:rsidRPr="009672EF" w14:paraId="6E6AD27E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4D9E6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801E7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DE159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</w:tr>
      <w:tr w:rsidR="009672EF" w:rsidRPr="009672EF" w14:paraId="4B6DF830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A30B3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AFF7E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87503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053AFC53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72C44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A1CF2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2.24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1.64, 3.05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54D80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65520A00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EA0F1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Rac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11E82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C3CB6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</w:tr>
      <w:tr w:rsidR="009672EF" w:rsidRPr="009672EF" w14:paraId="2136DFC3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693D2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Mexican American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18F64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6E0B1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2C44FE02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30040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Non Hispanic</w:t>
            </w:r>
            <w:proofErr w:type="spellEnd"/>
            <w:proofErr w:type="gramEnd"/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Black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D6ADF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04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02, 0.07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9BBC3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204E76AD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16838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Non Hispanic</w:t>
            </w:r>
            <w:proofErr w:type="spellEnd"/>
            <w:proofErr w:type="gramEnd"/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Whit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80FDA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33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25, 0.44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4DA11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7C91A6C2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B7CAC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proofErr w:type="gramStart"/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Other</w:t>
            </w:r>
            <w:proofErr w:type="gramEnd"/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rac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ACAAC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6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3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44, 0.89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DE973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79ED94AA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75357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PIR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51BFA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F2AE5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0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5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</w:tr>
      <w:tr w:rsidR="009672EF" w:rsidRPr="009672EF" w14:paraId="37ABFE52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D392B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hAnsi="Times New Roman" w:cs="Times New Roman"/>
                <w:lang w:eastAsia="zh-CN"/>
              </w:rPr>
              <w:lastRenderedPageBreak/>
              <w:t>&lt; 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6E064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B37E4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232EB1AA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8571F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1-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3171A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90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62, 1.31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A2E4A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71D9AE9B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285FF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&gt; 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B6D2A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64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46, 0.90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7C2D1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1EEC7F5A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C52B0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D16CF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1.0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3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66, 1.61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0DA1D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09E69DDC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E59FD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F24E2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1.1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5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1.13, 1.17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6FA8B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</w:tr>
      <w:tr w:rsidR="009672EF" w:rsidRPr="009672EF" w14:paraId="6FBD7691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2C208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Total energy intak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AA730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CC70F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</w:tr>
      <w:tr w:rsidR="009672EF" w:rsidRPr="009672EF" w14:paraId="6E6CF53D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A9D13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Q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8BA3E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DBC48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9672EF" w:rsidRPr="009672EF" w14:paraId="532EBAB6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91241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Q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E3370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77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53, 1.10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811C6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9672EF" w:rsidRPr="009672EF" w14:paraId="451AB1A5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DB388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Q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D32F7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5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35, 0.73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8D6F0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9672EF" w:rsidRPr="009672EF" w14:paraId="31B7BF24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DEC79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Q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59628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43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28, 0.65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E38D9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9672EF" w:rsidRPr="009672EF" w14:paraId="5A54758E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C878A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Serum total cholesterol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8B391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1.00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1.00, 1.00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D9405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3</w:t>
            </w:r>
          </w:p>
        </w:tc>
      </w:tr>
      <w:tr w:rsidR="009672EF" w:rsidRPr="009672EF" w14:paraId="5C4FBB90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EBE72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Serum Vitamin 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D10E7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E4091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081</w:t>
            </w:r>
          </w:p>
        </w:tc>
      </w:tr>
      <w:tr w:rsidR="009672EF" w:rsidRPr="009672EF" w14:paraId="2F49C4AA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B68B0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Severe deficienc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C1EEC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B2EA9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0B3CB823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A7B3C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Moderate deficienc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67F97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8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41, 1.53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9B90B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730B0FA4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0C1BA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Insufficient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4BA17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6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31, 1.15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3BCB4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0CB761E6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40702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Sufficient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D9817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5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3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26, 1.09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08552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5597DAC3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3767D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Serum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c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alcium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5939E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1.0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1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61, 1.66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CF820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&gt;0.9</w:t>
            </w:r>
          </w:p>
        </w:tc>
      </w:tr>
      <w:tr w:rsidR="009672EF" w:rsidRPr="009672EF" w14:paraId="4079CF21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03D56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Serum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a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lbumin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DE58F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6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1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40, 0.94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C6635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0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19</w:t>
            </w:r>
          </w:p>
        </w:tc>
      </w:tr>
      <w:tr w:rsidR="009672EF" w:rsidRPr="009672EF" w14:paraId="47974F37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BF098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Drinking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statu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9B543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B8E1A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02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6</w:t>
            </w:r>
          </w:p>
        </w:tc>
      </w:tr>
      <w:tr w:rsidR="009672EF" w:rsidRPr="009672EF" w14:paraId="02ED297C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6CDAB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Never drinker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CE70B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88D9B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763C9960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D3A09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Abstainer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849C2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82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52, 1.29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263D5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5EC3B7B9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4DE28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Current drinker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B55C3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6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2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43, 0.88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5DA47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7ADBBBCE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C1D8F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6B942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6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2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33, 1.17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E0FAA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745CAF40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0BFE0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Smoking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statu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DDFE6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34721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0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60</w:t>
            </w:r>
          </w:p>
        </w:tc>
      </w:tr>
      <w:tr w:rsidR="009672EF" w:rsidRPr="009672EF" w14:paraId="677FBA29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C2A9B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Nonsmoker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B35A1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5399A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23AD8EED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5A258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Former smoker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1CF94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8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7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59, 1.30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530CA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56C2CDC2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0CFE5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Current smoker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46E11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6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9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50, 0.95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F4EE7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1F675815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C5D27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E5432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0D063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6</w:t>
            </w:r>
          </w:p>
        </w:tc>
      </w:tr>
      <w:tr w:rsidR="009672EF" w:rsidRPr="009672EF" w14:paraId="629BDB6E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AE99B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0C030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9EC53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42008B7A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DFC68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lastRenderedPageBreak/>
              <w:t>Ye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8D568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1.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1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74, 1.68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FD664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6068FC00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3964C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9A653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1.0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0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75, 1.34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E60EB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13E309F2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86F22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CV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C2ABE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08820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01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7</w:t>
            </w:r>
          </w:p>
        </w:tc>
      </w:tr>
      <w:tr w:rsidR="009672EF" w:rsidRPr="009672EF" w14:paraId="11F5A383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145FC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68973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3BD65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218373C5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E8793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3C19B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2.2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5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1.13, 4.50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741C9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6FAE6269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D0570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Cancer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66E5B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47CA3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2</w:t>
            </w:r>
          </w:p>
        </w:tc>
      </w:tr>
      <w:tr w:rsidR="009672EF" w:rsidRPr="009672EF" w14:paraId="66E39FA9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25740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9E487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0E44F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5363E524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10510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C1B85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1.37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79, 2.36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87596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235C2EF4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A7443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SimSun" w:hAnsi="Times New Roman" w:cs="Times New Roman"/>
                <w:lang w:eastAsia="zh-C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Physical 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activit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B148B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FE90A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015</w:t>
            </w:r>
          </w:p>
        </w:tc>
      </w:tr>
      <w:tr w:rsidR="009672EF" w:rsidRPr="009672EF" w14:paraId="2C8AAEB5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2061B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Sedentar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10DE0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E42F0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56A6DB5D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D0E1A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2DCB5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7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7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52, 1.15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9B663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1BC87BAB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A7219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817D4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6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9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45, 1.06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6E552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62EA3C20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D12C7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65D52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6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2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45, 0.84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6E489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7F45083B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18817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Vitamin D intak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ECCD8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56949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044</w:t>
            </w:r>
          </w:p>
        </w:tc>
      </w:tr>
      <w:tr w:rsidR="009672EF" w:rsidRPr="009672EF" w14:paraId="728DDF18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9C329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Q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0BBF6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78B76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0BFA72A0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48285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Q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00A3F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98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68, 1.41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5FC3C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615E7D92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C1C06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Q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BD8FD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69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49, 0.97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02E57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2EF" w:rsidRPr="009672EF" w14:paraId="23D38901" w14:textId="77777777">
        <w:trPr>
          <w:jc w:val="center"/>
        </w:trPr>
        <w:tc>
          <w:tcPr>
            <w:tcW w:w="26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42C33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Q4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0520F" w14:textId="77777777" w:rsidR="00711484" w:rsidRPr="009672E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</w:t>
            </w:r>
            <w:r w:rsidRPr="009672EF"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70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Pr="009672EF">
              <w:rPr>
                <w:rFonts w:ascii="Times New Roman" w:eastAsia="Arial" w:hAnsi="Times New Roman" w:cs="Times New Roman"/>
                <w:sz w:val="22"/>
                <w:szCs w:val="22"/>
              </w:rPr>
              <w:t>0.47, 1.05</w:t>
            </w:r>
            <w:r w:rsidRPr="009672EF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8BF66" w14:textId="77777777" w:rsidR="00711484" w:rsidRPr="009672EF" w:rsidRDefault="007114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53BBE80" w14:textId="77777777" w:rsidR="00711484" w:rsidRPr="009672EF" w:rsidRDefault="00711484">
      <w:pPr>
        <w:rPr>
          <w:rFonts w:ascii="Times New Roman" w:hAnsi="Times New Roman" w:cs="Times New Roman"/>
        </w:rPr>
      </w:pPr>
    </w:p>
    <w:p w14:paraId="6007E923" w14:textId="77777777" w:rsidR="00711484" w:rsidRPr="009672EF" w:rsidRDefault="00000000">
      <w:pPr>
        <w:rPr>
          <w:rFonts w:ascii="Times New Roman" w:hAnsi="Times New Roman" w:cs="Times New Roman"/>
        </w:rPr>
      </w:pPr>
      <w:r w:rsidRPr="009672EF">
        <w:rPr>
          <w:rFonts w:ascii="Times New Roman" w:hAnsi="Times New Roman" w:cs="Times New Roman"/>
          <w:b/>
          <w:bCs/>
        </w:rPr>
        <w:t xml:space="preserve">Supplementary </w:t>
      </w:r>
      <w:r w:rsidRPr="009672EF">
        <w:rPr>
          <w:rFonts w:ascii="Times New Roman" w:hAnsi="Times New Roman" w:cs="Times New Roman" w:hint="eastAsia"/>
          <w:b/>
          <w:bCs/>
          <w:lang w:eastAsia="zh-CN"/>
        </w:rPr>
        <w:t>Figure</w:t>
      </w:r>
      <w:r w:rsidRPr="009672EF">
        <w:rPr>
          <w:rFonts w:ascii="Times New Roman" w:hAnsi="Times New Roman" w:cs="Times New Roman"/>
          <w:b/>
          <w:bCs/>
        </w:rPr>
        <w:t xml:space="preserve"> 1</w:t>
      </w:r>
      <w:r w:rsidRPr="009672EF">
        <w:rPr>
          <w:rFonts w:ascii="Times New Roman" w:hAnsi="Times New Roman" w:cs="Times New Roman"/>
        </w:rPr>
        <w:t xml:space="preserve">: Correlation </w:t>
      </w:r>
      <w:r w:rsidRPr="009672EF">
        <w:rPr>
          <w:rFonts w:ascii="Times New Roman" w:hAnsi="Times New Roman" w:cs="Times New Roman" w:hint="eastAsia"/>
          <w:lang w:eastAsia="zh-CN"/>
        </w:rPr>
        <w:t>b</w:t>
      </w:r>
      <w:r w:rsidRPr="009672EF">
        <w:rPr>
          <w:rFonts w:ascii="Times New Roman" w:hAnsi="Times New Roman" w:cs="Times New Roman"/>
        </w:rPr>
        <w:t xml:space="preserve">etween </w:t>
      </w:r>
      <w:r w:rsidRPr="009672EF">
        <w:rPr>
          <w:rFonts w:ascii="Times New Roman" w:hAnsi="Times New Roman" w:cs="Times New Roman" w:hint="eastAsia"/>
          <w:lang w:eastAsia="zh-CN"/>
        </w:rPr>
        <w:t>t</w:t>
      </w:r>
      <w:r w:rsidRPr="009672EF">
        <w:rPr>
          <w:rFonts w:ascii="Times New Roman" w:hAnsi="Times New Roman" w:cs="Times New Roman"/>
        </w:rPr>
        <w:t xml:space="preserve">otal </w:t>
      </w:r>
      <w:r w:rsidRPr="009672EF">
        <w:rPr>
          <w:rFonts w:ascii="Times New Roman" w:hAnsi="Times New Roman" w:cs="Times New Roman" w:hint="eastAsia"/>
          <w:lang w:eastAsia="zh-CN"/>
        </w:rPr>
        <w:t>e</w:t>
      </w:r>
      <w:r w:rsidRPr="009672EF">
        <w:rPr>
          <w:rFonts w:ascii="Times New Roman" w:hAnsi="Times New Roman" w:cs="Times New Roman"/>
        </w:rPr>
        <w:t xml:space="preserve">nergy </w:t>
      </w:r>
      <w:r w:rsidRPr="009672EF">
        <w:rPr>
          <w:rFonts w:ascii="Times New Roman" w:hAnsi="Times New Roman" w:cs="Times New Roman" w:hint="eastAsia"/>
          <w:lang w:eastAsia="zh-CN"/>
        </w:rPr>
        <w:t>i</w:t>
      </w:r>
      <w:r w:rsidRPr="009672EF">
        <w:rPr>
          <w:rFonts w:ascii="Times New Roman" w:hAnsi="Times New Roman" w:cs="Times New Roman"/>
        </w:rPr>
        <w:t xml:space="preserve">ntake and </w:t>
      </w:r>
      <w:r w:rsidRPr="009672EF">
        <w:rPr>
          <w:rFonts w:ascii="Times New Roman" w:hAnsi="Times New Roman" w:cs="Times New Roman" w:hint="eastAsia"/>
          <w:lang w:eastAsia="zh-CN"/>
        </w:rPr>
        <w:t>d</w:t>
      </w:r>
      <w:r w:rsidRPr="009672EF">
        <w:rPr>
          <w:rFonts w:ascii="Times New Roman" w:hAnsi="Times New Roman" w:cs="Times New Roman"/>
        </w:rPr>
        <w:t xml:space="preserve">ietary </w:t>
      </w:r>
      <w:r w:rsidRPr="009672EF">
        <w:rPr>
          <w:rFonts w:ascii="Times New Roman" w:hAnsi="Times New Roman" w:cs="Times New Roman" w:hint="eastAsia"/>
          <w:lang w:eastAsia="zh-CN"/>
        </w:rPr>
        <w:t>v</w:t>
      </w:r>
      <w:r w:rsidRPr="009672EF">
        <w:rPr>
          <w:rFonts w:ascii="Times New Roman" w:hAnsi="Times New Roman" w:cs="Times New Roman"/>
        </w:rPr>
        <w:t xml:space="preserve">itamin D </w:t>
      </w:r>
      <w:r w:rsidRPr="009672EF">
        <w:rPr>
          <w:rFonts w:ascii="Times New Roman" w:hAnsi="Times New Roman" w:cs="Times New Roman" w:hint="eastAsia"/>
          <w:lang w:eastAsia="zh-CN"/>
        </w:rPr>
        <w:t>i</w:t>
      </w:r>
      <w:r w:rsidRPr="009672EF">
        <w:rPr>
          <w:rFonts w:ascii="Times New Roman" w:hAnsi="Times New Roman" w:cs="Times New Roman"/>
        </w:rPr>
        <w:t xml:space="preserve">ntake. </w:t>
      </w:r>
    </w:p>
    <w:p w14:paraId="2A87C17D" w14:textId="77777777" w:rsidR="00711484" w:rsidRPr="009672EF" w:rsidRDefault="00000000">
      <w:pPr>
        <w:rPr>
          <w:rFonts w:ascii="Times New Roman" w:hAnsi="Times New Roman" w:cs="Times New Roman"/>
          <w:lang w:eastAsia="zh-CN"/>
        </w:rPr>
      </w:pPr>
      <w:r w:rsidRPr="009672EF">
        <w:rPr>
          <w:rFonts w:ascii="Times New Roman" w:hAnsi="Times New Roman" w:cs="Times New Roman" w:hint="eastAsia"/>
          <w:noProof/>
          <w:lang w:eastAsia="zh-CN"/>
        </w:rPr>
        <w:drawing>
          <wp:inline distT="0" distB="0" distL="114300" distR="114300" wp14:anchorId="3516AB6F" wp14:editId="41BB7EB1">
            <wp:extent cx="2173605" cy="2173605"/>
            <wp:effectExtent l="0" t="0" r="17145" b="17145"/>
            <wp:docPr id="2" name="图片 2" descr="c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or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173605" cy="217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11484" w:rsidRPr="009672EF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23612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08"/>
  <w:hyphenationZone w:val="425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NhYTQ0YzVhYjI3NzBkMDQ5ODVjMWU5ZGYyMzdjNDUifQ=="/>
  </w:docVars>
  <w:rsids>
    <w:rsidRoot w:val="00711484"/>
    <w:rsid w:val="002572B5"/>
    <w:rsid w:val="006C7BAC"/>
    <w:rsid w:val="00711484"/>
    <w:rsid w:val="009672EF"/>
    <w:rsid w:val="00A94940"/>
    <w:rsid w:val="015E43E1"/>
    <w:rsid w:val="03222CA7"/>
    <w:rsid w:val="03676D57"/>
    <w:rsid w:val="03F610CD"/>
    <w:rsid w:val="051D0B76"/>
    <w:rsid w:val="06530982"/>
    <w:rsid w:val="07574AD6"/>
    <w:rsid w:val="0786391D"/>
    <w:rsid w:val="08D833C0"/>
    <w:rsid w:val="0B742C57"/>
    <w:rsid w:val="0CAC309D"/>
    <w:rsid w:val="0CBD15E3"/>
    <w:rsid w:val="0F0450A6"/>
    <w:rsid w:val="0F093F3B"/>
    <w:rsid w:val="136A3D83"/>
    <w:rsid w:val="142F5DCE"/>
    <w:rsid w:val="15022E76"/>
    <w:rsid w:val="159863B1"/>
    <w:rsid w:val="197D7D98"/>
    <w:rsid w:val="19CA7911"/>
    <w:rsid w:val="1CA53161"/>
    <w:rsid w:val="1E8A4992"/>
    <w:rsid w:val="1F703D83"/>
    <w:rsid w:val="1FA354BF"/>
    <w:rsid w:val="23316D8B"/>
    <w:rsid w:val="23653DCF"/>
    <w:rsid w:val="24003A9F"/>
    <w:rsid w:val="248C684D"/>
    <w:rsid w:val="25897AC4"/>
    <w:rsid w:val="266A1ECD"/>
    <w:rsid w:val="270513CC"/>
    <w:rsid w:val="272147B1"/>
    <w:rsid w:val="2C9A68BB"/>
    <w:rsid w:val="2D1007C2"/>
    <w:rsid w:val="2D940EA8"/>
    <w:rsid w:val="30A05CC2"/>
    <w:rsid w:val="30A6152A"/>
    <w:rsid w:val="31C87812"/>
    <w:rsid w:val="332812F8"/>
    <w:rsid w:val="341804E9"/>
    <w:rsid w:val="370945C1"/>
    <w:rsid w:val="37240498"/>
    <w:rsid w:val="373F6A3B"/>
    <w:rsid w:val="37A92FBF"/>
    <w:rsid w:val="392D6FD1"/>
    <w:rsid w:val="392F4E93"/>
    <w:rsid w:val="393022D9"/>
    <w:rsid w:val="3B79633E"/>
    <w:rsid w:val="3CFA5349"/>
    <w:rsid w:val="3F0538C0"/>
    <w:rsid w:val="3FFD40DC"/>
    <w:rsid w:val="41327B9E"/>
    <w:rsid w:val="46E666CD"/>
    <w:rsid w:val="4736363C"/>
    <w:rsid w:val="478C02B5"/>
    <w:rsid w:val="47BD12CE"/>
    <w:rsid w:val="48334352"/>
    <w:rsid w:val="490B2DA0"/>
    <w:rsid w:val="4A4554B8"/>
    <w:rsid w:val="4B737045"/>
    <w:rsid w:val="4C3F42B6"/>
    <w:rsid w:val="4ECF3EEA"/>
    <w:rsid w:val="500B1DD6"/>
    <w:rsid w:val="516663E1"/>
    <w:rsid w:val="51F256B9"/>
    <w:rsid w:val="53C47D96"/>
    <w:rsid w:val="56795769"/>
    <w:rsid w:val="598D0C2A"/>
    <w:rsid w:val="5A415416"/>
    <w:rsid w:val="5D153410"/>
    <w:rsid w:val="5EC40C4A"/>
    <w:rsid w:val="5ED17C64"/>
    <w:rsid w:val="5FD97B9E"/>
    <w:rsid w:val="60354ABA"/>
    <w:rsid w:val="61BC3AF2"/>
    <w:rsid w:val="622A077F"/>
    <w:rsid w:val="6252546E"/>
    <w:rsid w:val="644062B2"/>
    <w:rsid w:val="65757143"/>
    <w:rsid w:val="659A2AB0"/>
    <w:rsid w:val="65C459D3"/>
    <w:rsid w:val="665E72B8"/>
    <w:rsid w:val="672F50CE"/>
    <w:rsid w:val="682B3AE8"/>
    <w:rsid w:val="68F53A10"/>
    <w:rsid w:val="69CA10DE"/>
    <w:rsid w:val="6A0960AB"/>
    <w:rsid w:val="6A4F6E29"/>
    <w:rsid w:val="6AA22005"/>
    <w:rsid w:val="6AAF6C52"/>
    <w:rsid w:val="6B17156B"/>
    <w:rsid w:val="6B9D4CFC"/>
    <w:rsid w:val="6BB92EC8"/>
    <w:rsid w:val="6BDF70C3"/>
    <w:rsid w:val="6C563029"/>
    <w:rsid w:val="6CB30550"/>
    <w:rsid w:val="6EE02C02"/>
    <w:rsid w:val="6FD802ED"/>
    <w:rsid w:val="75123588"/>
    <w:rsid w:val="77C46274"/>
    <w:rsid w:val="77F51A1C"/>
    <w:rsid w:val="78C85E32"/>
    <w:rsid w:val="7B366847"/>
    <w:rsid w:val="7C856F54"/>
    <w:rsid w:val="7CF5518F"/>
    <w:rsid w:val="7D870D7D"/>
    <w:rsid w:val="7D9341A0"/>
    <w:rsid w:val="7DA22B94"/>
    <w:rsid w:val="7EA22D23"/>
    <w:rsid w:val="7EE52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7065F"/>
  <w15:docId w15:val="{C2D403E0-9A5E-4313-BE73-92E9AA742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pPr>
      <w:spacing w:after="100"/>
      <w:ind w:left="240"/>
    </w:pPr>
  </w:style>
  <w:style w:type="table" w:styleId="TableProfessional">
    <w:name w:val="Table Professional"/>
    <w:basedOn w:val="TableNormal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  <w:qFormat/>
  </w:style>
  <w:style w:type="paragraph" w:customStyle="1" w:styleId="tabletitle">
    <w:name w:val="table title"/>
    <w:basedOn w:val="TableCaption"/>
    <w:next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14</Words>
  <Characters>3501</Characters>
  <Application>Microsoft Office Word</Application>
  <DocSecurity>0</DocSecurity>
  <Lines>29</Lines>
  <Paragraphs>8</Paragraphs>
  <ScaleCrop>false</ScaleCrop>
  <Company/>
  <LinksUpToDate>false</LinksUpToDate>
  <CharactersWithSpaces>4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竹鼠商</dc:creator>
  <cp:lastModifiedBy>Folakemi Adenugba</cp:lastModifiedBy>
  <cp:revision>2</cp:revision>
  <dcterms:created xsi:type="dcterms:W3CDTF">2024-10-14T11:38:00Z</dcterms:created>
  <dcterms:modified xsi:type="dcterms:W3CDTF">2024-10-14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29F91B517CC845F4887D0ABC64E90E2F_12</vt:lpwstr>
  </property>
</Properties>
</file>